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8971F" w14:textId="68D6FEBE" w:rsidR="00084AB9" w:rsidRDefault="00084AB9" w:rsidP="00084AB9">
      <w:pPr>
        <w:rPr>
          <w:rFonts w:ascii="Times New Roman" w:hAnsi="Times New Roman"/>
          <w:lang w:val="en-US"/>
        </w:rPr>
      </w:pPr>
      <w:r w:rsidRPr="001313D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="00626DED" w:rsidRPr="001313D1">
        <w:rPr>
          <w:rFonts w:ascii="Times New Roman" w:hAnsi="Times New Roman" w:cs="Times New Roman"/>
          <w:b/>
          <w:bCs/>
          <w:color w:val="000000" w:themeColor="text1"/>
          <w:lang w:val="en-GB"/>
        </w:rPr>
        <w:t>table</w:t>
      </w:r>
      <w:r w:rsidRPr="001313D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2.</w:t>
      </w:r>
      <w:r w:rsidRPr="00C54B36">
        <w:rPr>
          <w:rFonts w:ascii="Times New Roman" w:hAnsi="Times New Roman" w:cs="Times New Roman"/>
          <w:color w:val="000000" w:themeColor="text1"/>
          <w:lang w:val="en-GB"/>
        </w:rPr>
        <w:t xml:space="preserve"> List of plant material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used for the functional trait study.</w:t>
      </w:r>
      <w:r w:rsidR="000976D4">
        <w:rPr>
          <w:rFonts w:ascii="Times New Roman" w:hAnsi="Times New Roman" w:cs="Times New Roman"/>
          <w:color w:val="000000" w:themeColor="text1"/>
          <w:lang w:val="en-GB"/>
        </w:rPr>
        <w:t xml:space="preserve"> All specimens are kept </w:t>
      </w:r>
      <w:r w:rsidR="007C19E1">
        <w:rPr>
          <w:rFonts w:ascii="Times New Roman" w:hAnsi="Times New Roman" w:cs="Times New Roman"/>
          <w:color w:val="000000" w:themeColor="text1"/>
          <w:lang w:val="en-GB"/>
        </w:rPr>
        <w:t>in</w:t>
      </w:r>
      <w:r w:rsidR="000976D4">
        <w:rPr>
          <w:rFonts w:ascii="Times New Roman" w:hAnsi="Times New Roman" w:cs="Times New Roman"/>
          <w:color w:val="000000" w:themeColor="text1"/>
          <w:lang w:val="en-GB"/>
        </w:rPr>
        <w:t xml:space="preserve"> MAU</w:t>
      </w:r>
      <w:r w:rsidR="00C94856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0976D4">
        <w:rPr>
          <w:rFonts w:ascii="Times New Roman" w:hAnsi="Times New Roman" w:cs="Times New Roman"/>
          <w:color w:val="000000" w:themeColor="text1"/>
          <w:lang w:val="en-GB"/>
        </w:rPr>
        <w:t xml:space="preserve">M herbarium </w:t>
      </w:r>
      <w:r w:rsidR="007C19E1">
        <w:rPr>
          <w:rFonts w:ascii="Times New Roman" w:hAnsi="Times New Roman" w:cs="Times New Roman"/>
          <w:color w:val="000000" w:themeColor="text1"/>
          <w:lang w:val="en-GB"/>
        </w:rPr>
        <w:t>at</w:t>
      </w:r>
      <w:r w:rsidR="000976D4">
        <w:rPr>
          <w:rFonts w:ascii="Times New Roman" w:hAnsi="Times New Roman" w:cs="Times New Roman"/>
          <w:color w:val="000000" w:themeColor="text1"/>
          <w:lang w:val="en-GB"/>
        </w:rPr>
        <w:t xml:space="preserve"> Universidad Autónoma de Madrid.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7"/>
        <w:gridCol w:w="2156"/>
        <w:gridCol w:w="2180"/>
      </w:tblGrid>
      <w:tr w:rsidR="00084AB9" w:rsidRPr="0010556E" w14:paraId="4AFCCE25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11FA65F1" w14:textId="77777777" w:rsidR="00084AB9" w:rsidRPr="0010556E" w:rsidRDefault="00084AB9" w:rsidP="00E110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Locality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E2594AF" w14:textId="77777777" w:rsidR="00084AB9" w:rsidRPr="0010556E" w:rsidRDefault="00084AB9" w:rsidP="00E110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Vouc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5D804" w14:textId="77777777" w:rsidR="00084AB9" w:rsidRPr="0010556E" w:rsidRDefault="00084AB9" w:rsidP="00E110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oordinates</w:t>
            </w:r>
          </w:p>
        </w:tc>
      </w:tr>
      <w:tr w:rsidR="00557DA1" w:rsidRPr="0010556E" w14:paraId="5D902BC5" w14:textId="77777777" w:rsidTr="00610FC8">
        <w:trPr>
          <w:trHeight w:val="240"/>
        </w:trPr>
        <w:tc>
          <w:tcPr>
            <w:tcW w:w="8483" w:type="dxa"/>
            <w:gridSpan w:val="3"/>
            <w:shd w:val="clear" w:color="auto" w:fill="auto"/>
            <w:noWrap/>
            <w:vAlign w:val="bottom"/>
          </w:tcPr>
          <w:p w14:paraId="1532EBE3" w14:textId="4B1CC67F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Hedera hibernica</w:t>
            </w:r>
          </w:p>
        </w:tc>
      </w:tr>
      <w:tr w:rsidR="00557DA1" w:rsidRPr="0010556E" w14:paraId="3F73996B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</w:tcPr>
          <w:p w14:paraId="68276CCF" w14:textId="14032A50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Spain, Sevill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as</w:t>
            </w: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Navas de la </w:t>
            </w:r>
            <w:r w:rsidR="00126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</w:t>
            </w: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oncepción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4B8620BB" w14:textId="6FEA09C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1VV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A29679" w14:textId="0086163A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.926989, -5.489869</w:t>
            </w:r>
          </w:p>
        </w:tc>
      </w:tr>
      <w:tr w:rsidR="00557DA1" w:rsidRPr="0010556E" w14:paraId="60802819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26F9DC79" w14:textId="2FBCD11B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Ávila, Piedralave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A8BD74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2VV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FEB3C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340236, -4.70847</w:t>
            </w:r>
          </w:p>
        </w:tc>
      </w:tr>
      <w:tr w:rsidR="00557DA1" w:rsidRPr="0010556E" w14:paraId="66F9492F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2F8F35FA" w14:textId="5F2FC865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Cádiz, Grazalema, Benamahom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4168B11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2VV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1DD73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6.770783, -5.478387</w:t>
            </w:r>
          </w:p>
        </w:tc>
      </w:tr>
      <w:tr w:rsidR="00557DA1" w:rsidRPr="0010556E" w14:paraId="120B8429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4798A10" w14:textId="4727C5E0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Segovia, Sepúlved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5B23033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3AG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FEAB1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29317, -3.776106</w:t>
            </w:r>
          </w:p>
        </w:tc>
      </w:tr>
      <w:tr w:rsidR="00557DA1" w:rsidRPr="0010556E" w14:paraId="67D9DB9C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5ED9D609" w14:textId="221A9E43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Zaragoza, Moncayo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5F4F980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3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4825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811524, -1.819827</w:t>
            </w:r>
          </w:p>
        </w:tc>
      </w:tr>
      <w:tr w:rsidR="00557DA1" w:rsidRPr="0010556E" w14:paraId="4FB661B6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2BCAE7DC" w14:textId="73ED2B16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Spain, Cáceres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Guadis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22DBAE4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3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779B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.375049, -5.028613</w:t>
            </w:r>
          </w:p>
        </w:tc>
      </w:tr>
      <w:tr w:rsidR="00557DA1" w:rsidRPr="0010556E" w14:paraId="1BF1236E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22CF6E57" w14:textId="6C9AEC2B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Segovia, Villasec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AC8D6A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4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060D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292368, -3.842561</w:t>
            </w:r>
          </w:p>
        </w:tc>
      </w:tr>
      <w:tr w:rsidR="00557DA1" w:rsidRPr="0010556E" w14:paraId="70571EA9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CE8F354" w14:textId="0E630D28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Zaragoza, Anento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FCB921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4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15002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071658, -1.327443</w:t>
            </w:r>
          </w:p>
        </w:tc>
      </w:tr>
      <w:tr w:rsidR="00557DA1" w:rsidRPr="0010556E" w14:paraId="4CF63D42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5940339A" w14:textId="557BB494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Spain, Salamanc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Las </w:t>
            </w: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asas del Cond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F087EAE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5AG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0839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505107, -6.045838</w:t>
            </w:r>
          </w:p>
        </w:tc>
      </w:tr>
      <w:tr w:rsidR="00557DA1" w:rsidRPr="0010556E" w14:paraId="51A9D443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1D98E64B" w14:textId="2566D7C8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Spain, Salamanc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ogarraz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DC79282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6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C2EB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505084, -6.045221</w:t>
            </w:r>
          </w:p>
        </w:tc>
      </w:tr>
      <w:tr w:rsidR="00557DA1" w:rsidRPr="0010556E" w14:paraId="4ACAC0F5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7B40F2BE" w14:textId="1354EFA3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Ávila, Navatejare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5AD4C2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8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F21A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328257, -5.522129</w:t>
            </w:r>
          </w:p>
        </w:tc>
      </w:tr>
      <w:tr w:rsidR="00557DA1" w:rsidRPr="0010556E" w14:paraId="12F1EC3F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5F59672C" w14:textId="1EB2BC2E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Spain, Barcelona, </w:t>
            </w:r>
            <w:r w:rsidRPr="00F64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erdanyola del Vallè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3D7D99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8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3C1E4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445822, 2.129541</w:t>
            </w:r>
          </w:p>
        </w:tc>
      </w:tr>
      <w:tr w:rsidR="00557DA1" w:rsidRPr="0010556E" w14:paraId="2075C236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6600EB00" w14:textId="07C5B6E6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Spain, Geron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along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C444F18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0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B1B5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897548, 3.058039</w:t>
            </w:r>
          </w:p>
        </w:tc>
      </w:tr>
      <w:tr w:rsidR="00557DA1" w:rsidRPr="0010556E" w14:paraId="3A09D386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60A85C2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Ciudad Real, Fuencalient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5E4D38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0VV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4EB0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8.422496, -4.297459</w:t>
            </w:r>
          </w:p>
        </w:tc>
      </w:tr>
      <w:tr w:rsidR="00557DA1" w:rsidRPr="0010556E" w14:paraId="67EC4CB0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26047CF2" w14:textId="76282938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Albacete, Tarazona de la Manch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53A0B69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1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47729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.562831, -4.584926</w:t>
            </w:r>
          </w:p>
        </w:tc>
      </w:tr>
      <w:tr w:rsidR="00557DA1" w:rsidRPr="0010556E" w14:paraId="45E4AD48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6F46F23F" w14:textId="69E1C60C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Gerona, Castellón de Ampuria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FC853D3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1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47FBA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222625, 3.089219</w:t>
            </w:r>
          </w:p>
        </w:tc>
      </w:tr>
      <w:tr w:rsidR="00557DA1" w:rsidRPr="0010556E" w14:paraId="15495453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70D86B29" w14:textId="2965E43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ó</w:t>
            </w: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rdoba, Trasierr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993F31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1VV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1821C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.940796, -4.895269</w:t>
            </w:r>
          </w:p>
        </w:tc>
      </w:tr>
      <w:tr w:rsidR="00557DA1" w:rsidRPr="0010556E" w14:paraId="7ECAFC07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934BA36" w14:textId="1243D611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Toledo, Navas del Esten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6D87D1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2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39C2C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.488786, -4.610263</w:t>
            </w:r>
          </w:p>
        </w:tc>
      </w:tr>
      <w:tr w:rsidR="00557DA1" w:rsidRPr="0010556E" w14:paraId="09F28B96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4C3393A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Segovia provinc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1B431E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2VV18 (1,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C3D25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953708, -4.126171</w:t>
            </w:r>
          </w:p>
        </w:tc>
      </w:tr>
      <w:tr w:rsidR="00557DA1" w:rsidRPr="0010556E" w14:paraId="14FB2633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8E1B67C" w14:textId="58E6C266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Cáceres, Guadalup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622875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3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EFBB5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.442638, -5.351212</w:t>
            </w:r>
          </w:p>
        </w:tc>
      </w:tr>
      <w:tr w:rsidR="00557DA1" w:rsidRPr="0010556E" w14:paraId="199AC5FD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1F52508" w14:textId="27BC97CD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Soria, Velilla de Medinaceli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49A67B8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4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9C01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157843, -2.34093</w:t>
            </w:r>
          </w:p>
        </w:tc>
      </w:tr>
      <w:tr w:rsidR="00557DA1" w:rsidRPr="0010556E" w14:paraId="765D18C4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61AA4503" w14:textId="38C6F2A1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Spai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Zaragoza, Huérmed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C267694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4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FFA9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388157, -1.594476</w:t>
            </w:r>
          </w:p>
        </w:tc>
      </w:tr>
      <w:tr w:rsidR="00557DA1" w:rsidRPr="0010556E" w14:paraId="687DD110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6C8C13F5" w14:textId="385AB551" w:rsidR="00557DA1" w:rsidRPr="004F759C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s-ES_tradnl"/>
              </w:rPr>
            </w:pPr>
            <w:r w:rsidRPr="00F64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s-ES_tradnl"/>
              </w:rPr>
              <w:t>Spain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s-ES_tradnl"/>
              </w:rPr>
              <w:t xml:space="preserve"> </w:t>
            </w:r>
            <w:r w:rsidRPr="00F64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s-ES_tradnl"/>
              </w:rPr>
              <w:t>Orense, Ginzo da Limi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4E6887A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4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E8E82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073943, -7.707421</w:t>
            </w:r>
          </w:p>
        </w:tc>
      </w:tr>
      <w:tr w:rsidR="00557DA1" w:rsidRPr="0010556E" w14:paraId="1F51218A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DCA49B9" w14:textId="69AC12B8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Soria, Valdelavill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47B222A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5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A6492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971229, -2.205101</w:t>
            </w:r>
          </w:p>
        </w:tc>
      </w:tr>
      <w:tr w:rsidR="00557DA1" w:rsidRPr="0010556E" w14:paraId="258F7645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6805F36" w14:textId="52AB2184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Orense, Ribadavi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5D15750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5VV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F507C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303708, -8.130766</w:t>
            </w:r>
          </w:p>
        </w:tc>
      </w:tr>
      <w:tr w:rsidR="00557DA1" w:rsidRPr="0010556E" w14:paraId="22277B97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BB90B03" w14:textId="180D8D40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Braga, </w:t>
            </w: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aldas de Jerez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4E832A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6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D06B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760674, -8.149292</w:t>
            </w:r>
          </w:p>
        </w:tc>
      </w:tr>
      <w:tr w:rsidR="00557DA1" w:rsidRPr="0010556E" w14:paraId="4888DE83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5FBD12EA" w14:textId="0491908B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Pontevedra, A Barosel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38B8AA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6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2F4D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565822, -8.608592</w:t>
            </w:r>
          </w:p>
        </w:tc>
      </w:tr>
      <w:tr w:rsidR="00557DA1" w:rsidRPr="0010556E" w14:paraId="535605C1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45CD16B7" w14:textId="1DE906B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Viseu, Castro Dair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7ED3D20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7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EDBE1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920817, -7.962651</w:t>
            </w:r>
          </w:p>
        </w:tc>
      </w:tr>
      <w:tr w:rsidR="00557DA1" w:rsidRPr="0010556E" w14:paraId="4853456D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26278DBD" w14:textId="28D2C1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A Coruña, Carnot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6755038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7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355E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853045, -9.070197</w:t>
            </w:r>
          </w:p>
        </w:tc>
      </w:tr>
      <w:tr w:rsidR="00557DA1" w:rsidRPr="0010556E" w14:paraId="33891615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D9B3D97" w14:textId="1FB22F4C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Guarda, Manteiga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7969F4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8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91CF8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416113, -7.527149</w:t>
            </w:r>
          </w:p>
        </w:tc>
      </w:tr>
      <w:tr w:rsidR="00557DA1" w:rsidRPr="0010556E" w14:paraId="543B5B84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2D21021D" w14:textId="12F17C44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Spain, Lugo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Germad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65AEE3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8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2CD50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3.402009, -7.786319</w:t>
            </w:r>
          </w:p>
        </w:tc>
      </w:tr>
      <w:tr w:rsidR="00557DA1" w:rsidRPr="0010556E" w14:paraId="5DA8E17B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432AE8C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ortugal, Serra do Açor, Benfeita, Fraga da Pena waterfall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75EF14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9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BD28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22032354, -7.936101732</w:t>
            </w:r>
          </w:p>
        </w:tc>
      </w:tr>
      <w:tr w:rsidR="00557DA1" w:rsidRPr="0010556E" w14:paraId="28207A60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2DF145C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Galicia, Lugo, Nadela, service road to San Mamed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31CEC22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9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B9E9A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977833, -7.516703</w:t>
            </w:r>
          </w:p>
        </w:tc>
      </w:tr>
      <w:tr w:rsidR="00557DA1" w:rsidRPr="0010556E" w14:paraId="763883D8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103753E" w14:textId="1CDF98B4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Burgos, Covarrubia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CB5801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0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112B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052734, -3.558726</w:t>
            </w:r>
          </w:p>
        </w:tc>
      </w:tr>
      <w:tr w:rsidR="00557DA1" w:rsidRPr="0010556E" w14:paraId="61E5CB7B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7126F598" w14:textId="4E3B1728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Leiría, </w:t>
            </w: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ouriçal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EA8B96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0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EC2D9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014277, -8.785078</w:t>
            </w:r>
          </w:p>
        </w:tc>
      </w:tr>
      <w:tr w:rsidR="00557DA1" w:rsidRPr="0010556E" w14:paraId="0413562E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47BC26EB" w14:textId="171F01E3" w:rsidR="00557DA1" w:rsidRPr="00F64402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F64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Asturias, Tapia de 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asariego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82DDB2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0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B34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3.56304, -6.912319</w:t>
            </w:r>
          </w:p>
        </w:tc>
      </w:tr>
      <w:tr w:rsidR="00557DA1" w:rsidRPr="0010556E" w14:paraId="565A0C1F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74DDDCB4" w14:textId="0692E7F4" w:rsidR="00557DA1" w:rsidRPr="00F64402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F64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Burgos, Valle de 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ano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E68D5D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1AG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12520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777558, -3.769798</w:t>
            </w:r>
          </w:p>
        </w:tc>
      </w:tr>
      <w:tr w:rsidR="00557DA1" w:rsidRPr="0010556E" w14:paraId="7E966DED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578FF6C0" w14:textId="0B155CC5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eiría, Porto de Mó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8F9F665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1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E67F2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.578466, -8.802222</w:t>
            </w:r>
          </w:p>
        </w:tc>
      </w:tr>
      <w:tr w:rsidR="00557DA1" w:rsidRPr="0010556E" w14:paraId="55F54D1C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6C041415" w14:textId="4C8C2C43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Spain, Asturias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Nav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383548C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1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F86DC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3.357293, -5.448783</w:t>
            </w:r>
          </w:p>
        </w:tc>
      </w:tr>
      <w:tr w:rsidR="00557DA1" w:rsidRPr="0010556E" w14:paraId="35505C76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E9C04F0" w14:textId="1BC43D83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Spain, Asturias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Pong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27635E5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2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E4958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3.189776, -5.080974</w:t>
            </w:r>
          </w:p>
        </w:tc>
      </w:tr>
      <w:tr w:rsidR="00557DA1" w:rsidRPr="0010556E" w14:paraId="059DB821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66F7DAC5" w14:textId="4E0FAEB2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Spain, Leó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rémene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D90A633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3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4C09A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885759, -5.153301</w:t>
            </w:r>
          </w:p>
        </w:tc>
      </w:tr>
      <w:tr w:rsidR="00557DA1" w:rsidRPr="0010556E" w14:paraId="2F4F27B8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EAD77D9" w14:textId="0D0B4CDC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La Rioja, Ezcaray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FDB799A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4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4E483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295444, -2.978026</w:t>
            </w:r>
          </w:p>
        </w:tc>
      </w:tr>
      <w:tr w:rsidR="00557DA1" w:rsidRPr="0010556E" w14:paraId="64CB87EF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AB3852E" w14:textId="059056B0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Zamora, Benavent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408E631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4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3AD49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007651, -5.658967</w:t>
            </w:r>
          </w:p>
        </w:tc>
      </w:tr>
      <w:tr w:rsidR="00557DA1" w:rsidRPr="0010556E" w14:paraId="18DDA7A1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6F2AC16D" w14:textId="6C7795D4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Spain, Navarr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endaz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64B5820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5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0A243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681938, -2.268423</w:t>
            </w:r>
          </w:p>
        </w:tc>
      </w:tr>
      <w:tr w:rsidR="00557DA1" w:rsidRPr="0010556E" w14:paraId="0683DA30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A748350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Zamora, Ferreruel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2DE53E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5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59578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.76362, -6.069816</w:t>
            </w:r>
          </w:p>
        </w:tc>
      </w:tr>
      <w:tr w:rsidR="00557DA1" w:rsidRPr="0010556E" w14:paraId="34B9FE36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B5622C1" w14:textId="737D42FF" w:rsidR="00557DA1" w:rsidRPr="004F759C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4F7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Burgos, Las Bárcenas 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e Cirión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2800C40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6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2A754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3.096063, -3.158155</w:t>
            </w:r>
          </w:p>
        </w:tc>
      </w:tr>
      <w:tr w:rsidR="00557DA1" w:rsidRPr="0010556E" w14:paraId="4DA0FFFA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5E5A2D08" w14:textId="52EDA496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Palenc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, Aguilar de Campoo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47E6B2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6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288A5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895, -4.240833333</w:t>
            </w:r>
          </w:p>
        </w:tc>
      </w:tr>
      <w:tr w:rsidR="00557DA1" w:rsidRPr="0010556E" w14:paraId="563E71A4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488F216" w14:textId="4DBB015F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, Cantabria, Suance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4BC0EC9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7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FF1D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3.418241, -4.032012</w:t>
            </w:r>
          </w:p>
        </w:tc>
      </w:tr>
      <w:tr w:rsidR="00557DA1" w:rsidRPr="0010556E" w14:paraId="299421E3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49A8FEC" w14:textId="5FB78ED7" w:rsidR="00557DA1" w:rsidRPr="00F64402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s-ES_tradnl"/>
              </w:rPr>
            </w:pPr>
            <w:r w:rsidRPr="00F64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s-ES_tradnl"/>
              </w:rPr>
              <w:t>Spain, Gipuzkoa, Eibar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890276E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8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56082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3.178718, -2.465117</w:t>
            </w:r>
          </w:p>
        </w:tc>
      </w:tr>
      <w:tr w:rsidR="001365E3" w:rsidRPr="0010556E" w14:paraId="47517EAD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</w:tcPr>
          <w:p w14:paraId="23346663" w14:textId="12EF439F" w:rsidR="001365E3" w:rsidRPr="001365E3" w:rsidRDefault="001365E3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6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lastRenderedPageBreak/>
              <w:t>Spain, Madrid, San Lorenzo de El Escorial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2C489AD0" w14:textId="527D735B" w:rsidR="001365E3" w:rsidRPr="0010556E" w:rsidRDefault="001365E3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VV9 (1-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7F5E6" w14:textId="6A6E05D9" w:rsidR="001365E3" w:rsidRPr="0010556E" w:rsidRDefault="001365E3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6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.574948, -4.152708</w:t>
            </w:r>
          </w:p>
        </w:tc>
      </w:tr>
      <w:tr w:rsidR="00557DA1" w:rsidRPr="0010556E" w14:paraId="55761A1D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2E4BFF5" w14:textId="1D0FD64C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Spain, Navarr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Igantzi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CA4E03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9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A590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3.217033, -1.700117</w:t>
            </w:r>
          </w:p>
        </w:tc>
      </w:tr>
      <w:tr w:rsidR="00557DA1" w:rsidRPr="0010556E" w14:paraId="4609AFDF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2ED4A9B2" w14:textId="2DFCA26E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Spain, Navarr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Romanzado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F7EDF5E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30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BDA7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.662142, -1.222917</w:t>
            </w:r>
          </w:p>
        </w:tc>
      </w:tr>
      <w:tr w:rsidR="00557DA1" w:rsidRPr="0010556E" w14:paraId="0E8B303E" w14:textId="77777777" w:rsidTr="00F64402">
        <w:trPr>
          <w:trHeight w:val="24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7CACDC45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Hedera iberica</w:t>
            </w:r>
          </w:p>
        </w:tc>
      </w:tr>
      <w:tr w:rsidR="00557DA1" w:rsidRPr="0010556E" w14:paraId="7AED9D81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CC660AA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Cáceres, Villuerca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1771EB1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3VV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14A5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.620785, -5.439747</w:t>
            </w:r>
          </w:p>
        </w:tc>
      </w:tr>
      <w:tr w:rsidR="00557DA1" w:rsidRPr="0010556E" w14:paraId="5F8960FC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8C05D05" w14:textId="597015B9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etúbal, Arrábid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6BD45B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4VV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90AA0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8.50551, -9.149715</w:t>
            </w:r>
          </w:p>
        </w:tc>
      </w:tr>
      <w:tr w:rsidR="00557DA1" w:rsidRPr="0010556E" w14:paraId="10786F09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45A7A9D" w14:textId="2D8E0C15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etúbal, Arrábid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E1EB56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5VV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2C8A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8.497361, -9.054198</w:t>
            </w:r>
          </w:p>
        </w:tc>
      </w:tr>
      <w:tr w:rsidR="00557DA1" w:rsidRPr="0010556E" w14:paraId="454CE53E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774860DE" w14:textId="0F46B458" w:rsidR="00557DA1" w:rsidRPr="004F759C" w:rsidRDefault="00557DA1" w:rsidP="00557DA1">
            <w:pPr>
              <w:spacing w:afterLines="20" w:after="48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lgarve, </w:t>
            </w:r>
            <w:r w:rsidRPr="0002710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onchiqu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EB9121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8VV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8F14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.307021, -8.58707</w:t>
            </w:r>
          </w:p>
        </w:tc>
      </w:tr>
      <w:tr w:rsidR="00557DA1" w:rsidRPr="0010556E" w14:paraId="1D3D5DD4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2035B0F" w14:textId="3CC887F6" w:rsidR="00557DA1" w:rsidRPr="004F759C" w:rsidRDefault="00557DA1" w:rsidP="00557DA1">
            <w:pPr>
              <w:spacing w:afterLines="20" w:after="48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garve, Foia peak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5C918A1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9VV18 (1,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2AB95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.314972, -8.591478</w:t>
            </w:r>
          </w:p>
        </w:tc>
      </w:tr>
      <w:tr w:rsidR="00557DA1" w:rsidRPr="0010556E" w14:paraId="57B53731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56455AAB" w14:textId="35FB260D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Cádiz, Alcornocale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DB424FE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0VV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BFA11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6.22511, -5.582609</w:t>
            </w:r>
          </w:p>
        </w:tc>
      </w:tr>
      <w:tr w:rsidR="00557DA1" w:rsidRPr="0010556E" w14:paraId="3E6764E8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5E13248C" w14:textId="7EEF9025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pain, Huelva, Fuenteherido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F6DEF38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1VV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F0172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.90834, -6.658308</w:t>
            </w:r>
          </w:p>
        </w:tc>
      </w:tr>
      <w:tr w:rsidR="00557DA1" w:rsidRPr="0010556E" w14:paraId="67AC7F3D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1F96E0BD" w14:textId="19D57EEB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isboa, Colares</w:t>
            </w: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A387EE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2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A9394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8.771511, -9.446594</w:t>
            </w:r>
          </w:p>
        </w:tc>
      </w:tr>
      <w:tr w:rsidR="00557DA1" w:rsidRPr="0010556E" w14:paraId="0CF5BC29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5F9A2545" w14:textId="56EBCFDD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Évora, </w:t>
            </w:r>
            <w:r w:rsidRPr="004F7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Nossa Senhora da Boa Fé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794A74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23AG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309A4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8.55477, -8.102469</w:t>
            </w:r>
          </w:p>
        </w:tc>
      </w:tr>
      <w:tr w:rsidR="00557DA1" w:rsidRPr="0010556E" w14:paraId="1C0D67AD" w14:textId="77777777" w:rsidTr="00F64402">
        <w:trPr>
          <w:trHeight w:val="24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A4033B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Hedera maderensis</w:t>
            </w:r>
          </w:p>
        </w:tc>
      </w:tr>
      <w:tr w:rsidR="00557DA1" w:rsidRPr="0010556E" w14:paraId="06E8F8C7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494F0A0D" w14:textId="34794C28" w:rsidR="00557DA1" w:rsidRPr="00887B3A" w:rsidRDefault="00557DA1" w:rsidP="00557DA1">
            <w:pPr>
              <w:spacing w:afterLines="20" w:after="48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 w:rsidRPr="006822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deira, S</w:t>
            </w:r>
            <w:r w:rsidRPr="0048245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ã</w:t>
            </w:r>
            <w:r w:rsidRPr="006822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 Vicent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8416305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4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0AFE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.729942, -17.030522</w:t>
            </w:r>
          </w:p>
        </w:tc>
      </w:tr>
      <w:tr w:rsidR="00557DA1" w:rsidRPr="0010556E" w14:paraId="3DAC8CBA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329CA543" w14:textId="394FB363" w:rsidR="00557DA1" w:rsidRPr="00626DED" w:rsidRDefault="00557DA1" w:rsidP="00557DA1">
            <w:pPr>
              <w:spacing w:afterLines="20" w:after="4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D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</w:t>
            </w:r>
            <w:r w:rsidRPr="00626DED">
              <w:rPr>
                <w:rFonts w:ascii="Times New Roman" w:eastAsia="Times New Roman" w:hAnsi="Times New Roman" w:cs="Times New Roman"/>
                <w:sz w:val="18"/>
                <w:szCs w:val="18"/>
              </w:rPr>
              <w:t>Madeira, Ponta do Pargo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E7CD34E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6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33A9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.764073, -17.027144</w:t>
            </w:r>
          </w:p>
        </w:tc>
      </w:tr>
      <w:tr w:rsidR="00557DA1" w:rsidRPr="0010556E" w14:paraId="171875E1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1F9F806F" w14:textId="1DABDB3D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Portug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adeira, Ponta Delgad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50ED307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7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28FED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.825539, -16.981865</w:t>
            </w:r>
          </w:p>
        </w:tc>
      </w:tr>
      <w:tr w:rsidR="00557DA1" w:rsidRPr="0010556E" w14:paraId="1D7DB38D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206EF91B" w14:textId="6FA68BFF" w:rsidR="00557DA1" w:rsidRPr="00887B3A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887B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ortugal, Madeira, Achadas da 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ruz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C573568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8VV19 (1,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8C441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.840347, -17.193568</w:t>
            </w:r>
          </w:p>
        </w:tc>
      </w:tr>
      <w:tr w:rsidR="00557DA1" w:rsidRPr="0010556E" w14:paraId="16FC7570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7A5DFC10" w14:textId="726C85DC" w:rsidR="00557DA1" w:rsidRPr="00887B3A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887B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Madeir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evada Grand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29BFBD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09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8E456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.847879, -17.194113</w:t>
            </w:r>
          </w:p>
        </w:tc>
      </w:tr>
      <w:tr w:rsidR="00557DA1" w:rsidRPr="0010556E" w14:paraId="0EB6D2CE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6E320B06" w14:textId="7360E392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ortugal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deira, Prazeres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0DDCE02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0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4DAB3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.755229, -17.217884</w:t>
            </w:r>
          </w:p>
        </w:tc>
      </w:tr>
      <w:tr w:rsidR="00557DA1" w:rsidRPr="0010556E" w14:paraId="26E42189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16C1F125" w14:textId="591A8411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rtugal, Madeira, </w:t>
            </w:r>
            <w:r w:rsidRPr="00887B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ão Gonçalo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94CD6C9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1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8954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.673849, -16.86322</w:t>
            </w:r>
          </w:p>
        </w:tc>
      </w:tr>
      <w:tr w:rsidR="00557DA1" w:rsidRPr="0010556E" w14:paraId="05D9B8AB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18E73C98" w14:textId="10B897F3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Portugal, Madeira, Sao Jorge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A0C530E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2VV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B36F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.827432, -16.902176</w:t>
            </w:r>
          </w:p>
        </w:tc>
      </w:tr>
      <w:tr w:rsidR="00557DA1" w:rsidRPr="0010556E" w14:paraId="7DF1407B" w14:textId="77777777" w:rsidTr="00D47DB4">
        <w:trPr>
          <w:trHeight w:val="240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0C8E3E68" w14:textId="3CE43869" w:rsidR="00557DA1" w:rsidRPr="00887B3A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887B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ortugal, Madeira, Terras da Fora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7FCDDCB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13VV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(1-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58F8F" w14:textId="77777777" w:rsidR="00557DA1" w:rsidRPr="0010556E" w:rsidRDefault="00557DA1" w:rsidP="00557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5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.823432, -16.934766</w:t>
            </w:r>
          </w:p>
        </w:tc>
      </w:tr>
    </w:tbl>
    <w:p w14:paraId="2B439F3A" w14:textId="77777777" w:rsidR="00084AB9" w:rsidRDefault="00084AB9" w:rsidP="00084AB9">
      <w:pPr>
        <w:ind w:left="-851"/>
        <w:rPr>
          <w:rFonts w:ascii="Times New Roman" w:hAnsi="Times New Roman"/>
          <w:lang w:val="en-US"/>
        </w:rPr>
      </w:pPr>
    </w:p>
    <w:p w14:paraId="5C404750" w14:textId="77777777" w:rsidR="00E83B3C" w:rsidRDefault="001313D1"/>
    <w:sectPr w:rsidR="00E83B3C" w:rsidSect="007437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AB9"/>
    <w:rsid w:val="000530C4"/>
    <w:rsid w:val="00084AB9"/>
    <w:rsid w:val="00097294"/>
    <w:rsid w:val="000976D4"/>
    <w:rsid w:val="00105405"/>
    <w:rsid w:val="00126410"/>
    <w:rsid w:val="001313D1"/>
    <w:rsid w:val="001365E3"/>
    <w:rsid w:val="001E06D8"/>
    <w:rsid w:val="001F6CD5"/>
    <w:rsid w:val="002B0A13"/>
    <w:rsid w:val="00356AB3"/>
    <w:rsid w:val="004F759C"/>
    <w:rsid w:val="00557DA1"/>
    <w:rsid w:val="00623C97"/>
    <w:rsid w:val="00626DED"/>
    <w:rsid w:val="00723C34"/>
    <w:rsid w:val="007437E6"/>
    <w:rsid w:val="007A36FA"/>
    <w:rsid w:val="007C19E1"/>
    <w:rsid w:val="00887B3A"/>
    <w:rsid w:val="009C397C"/>
    <w:rsid w:val="00A801BB"/>
    <w:rsid w:val="00C94856"/>
    <w:rsid w:val="00C9778C"/>
    <w:rsid w:val="00D47DB4"/>
    <w:rsid w:val="00D7101B"/>
    <w:rsid w:val="00F50B36"/>
    <w:rsid w:val="00F604B3"/>
    <w:rsid w:val="00F6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A0366"/>
  <w14:defaultImageDpi w14:val="32767"/>
  <w15:chartTrackingRefBased/>
  <w15:docId w15:val="{AF56B8EF-E9FF-9D41-9EBC-1F2F0862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4AB9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84AB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84AB9"/>
    <w:pPr>
      <w:spacing w:line="240" w:lineRule="auto"/>
    </w:pPr>
    <w:rPr>
      <w:rFonts w:eastAsiaTheme="minorEastAsia" w:cs="Times New Roman"/>
      <w:sz w:val="20"/>
      <w:szCs w:val="20"/>
      <w:lang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84AB9"/>
    <w:rPr>
      <w:rFonts w:eastAsiaTheme="minorEastAsia" w:cs="Times New Roman"/>
      <w:sz w:val="20"/>
      <w:szCs w:val="20"/>
      <w:lang w:val="es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5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alcárcel</dc:creator>
  <cp:keywords/>
  <dc:description/>
  <cp:lastModifiedBy>angélica gallego narbón</cp:lastModifiedBy>
  <cp:revision>7</cp:revision>
  <dcterms:created xsi:type="dcterms:W3CDTF">2021-07-15T10:36:00Z</dcterms:created>
  <dcterms:modified xsi:type="dcterms:W3CDTF">2022-01-27T14:26:00Z</dcterms:modified>
</cp:coreProperties>
</file>